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0280" w:type="dxa"/>
        <w:jc w:val="left"/>
        <w:tblInd w:w="-9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647"/>
        <w:gridCol w:w="973"/>
        <w:gridCol w:w="666"/>
        <w:gridCol w:w="648"/>
        <w:gridCol w:w="576"/>
        <w:gridCol w:w="630"/>
        <w:gridCol w:w="1350"/>
        <w:gridCol w:w="900"/>
        <w:gridCol w:w="1260"/>
        <w:gridCol w:w="920"/>
        <w:gridCol w:w="630"/>
      </w:tblGrid>
      <w:tr>
        <w:trPr>
          <w:trHeight w:val="586" w:hRule="atLeast"/>
        </w:trPr>
        <w:tc>
          <w:tcPr>
            <w:tcW w:w="1028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upplementary Table ST6: Details of the miRNAs and their target BrE2F/DP genes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iRNA_Acc.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arget_Acc.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Expectation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iRNA_star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iRNA_en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arget_star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arget_e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iRNA_aligned_frag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lign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arget_aligned_fragmen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Inhibi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ultiplicity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885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UCAAUGAAAGGUAUGAUU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..:: ::.::::.::::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GGUCUUAUCUUUUAUUGAU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396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CCACAGCUUUCUUGAACU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:::::: :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CUGCAAGAAAGAUGUGGA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400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UGAGAGUAUUAUAAGU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:. :::.:::::::.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GAUAUAUGAUACUCUUA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860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AAUACAUUGGACUACAU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:::.:::.::::: :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UGUGGUCUAAUGUUUUG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53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CAAAGCUGAAGCUAAUUAU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: :::.:::::: ::::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UAAGUAGUUUCAGCAUUGU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7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AACAACACAUAUAGUUU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..:::::::::::: 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AGGCUAUAUGUGUUGCUU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57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GACAGAAGAUAGAGAG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.:::.: :: 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GCUCUUUAUUUGCUCUCA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72c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AUCAUCAUCAAGAUUCA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.::. :::::::::::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UUGAUUGUGAUGAUGAUG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AGAACCAAACACAGAACA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 : :.: :::::: 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AGGUUUCUGUUUGUUUCU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6032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CAUGGAGCAUCAACAGA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.:.::: :.::.:.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GUUUGU-GGUGUUUCAUG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55b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UAAUUGCGGGGUUCUA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:. .:..:.:::::::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UUGAGAUUCUGCAAUUAU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3a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AAAGUUAAGAGACAAGUU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. : :::.:::.:::::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AUCUCUCUUUUAGCUUUU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3b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AUUAAGAGAUGAAUUCUU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: ::.:::::: :.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UGGAUUUUAUCUCUCAGU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68a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CGCCUUGUAUCAAGUGA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.::: :::..::: 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UCAUUUGUUACGGGGCCG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72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AAUCUUGAUGAUGCUGC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:::: ::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CAACCAUCAUGAAGAUU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72b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AAUCUUGAUGAUGCUGC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:::: ::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CAACCAUCAUGAAGAUU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72c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AAUCUUGAUGAUGCUGC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:::: ::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CAACCAUCAUGAAGAUU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2111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AUCUGCAUCCUGGGGUUU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..::::: ::::::: 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GAUUCCAGGUUGCAGAU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403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UUUUGUGCGUGAAUCUAAU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.:.::: .:::::.: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AUGGGUUCUUGCACAGAA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UUUUGUGGGUUUCUACC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: ::: .::::::: 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GGGAGAUGCCCACAAUAC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UAUUAAUAUAAUUGGUG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::..:::::: : :::.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CAUUAAUUAUCUGAAUG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UAUUAAUAUAAUUGGUG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 . :::.:::: 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CAAUUAUUGUAUUCAUA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2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AAAUGGAGUGAGAAAUG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..::::::...:.:. 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UAUUUCUUGUUUCGGUU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6032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UGCUGGUCGUUCCAUGUU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 : ::: ::::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AGACUGAAGGACCAGCA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57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UGAGUUGGAACGCAAAA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::: .:::....:::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UUUUUUGUUUUGGCUCAG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0a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AGGUGGUGGAACAAAUAUGAG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. :.:: :::::: ..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GCGUAGAUGUUCCUUUACCUG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0b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AGGUGGUGGAACAAAUAUGAG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. :.:: :::::: ..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GCGUAGAUGUUCCUUUACCUG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8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AUCGUAAGAGAUCUGCAU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:::: : :::::.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UGCAAAAGUCUUAUGAU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9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ACAGGAACAAUACUAACUCAU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 :::::::: ::.::: 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ACAGGUAGUAUUGGUCUUGUA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56a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CAGAAGAGAGUGAG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::.:. :::.:: 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GCUCAUUUACUUUUGCU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56b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CAGAAGAGAGUGAG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::.:. :::.:: 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GCUCAUUUACUUUUGCU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56c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CAGAAGAGAGUGAG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::.:. :::.:: 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GCUCAUUUACUUUUGCU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56d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CAGAAGAGAGUGAG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::.:. :::.:: 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GCUCAUUUACUUUUGCU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56e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CAGAAGAGAGUGAG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::.:. :::.:: 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GCUCAUUUACUUUUGCU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56f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CAGAAGAGAGUGAG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::.:. :::.:: 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GCUCAUUUACUUUUGCU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56g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CAGAAGAGAGUGAG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::.:. :::.:: 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GCUCAUUUACUUUUGCU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57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GACAGAAGAUAGAGAG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:::::.:.:::: :::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GCUCUUUGUCUU-UGUCA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62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GAUAAACCUCUGCAUCC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:::::: :: .:::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GCAUGCAGAGUUUGGUCG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64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GAGAAGCAGGGCACGUG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 : ..:::.::.::.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CACAUUUUCUGUUUUUCU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64b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GAGAAGCAGGGCACGUG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 : ..:::.::.::.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CACAUUUUCUGUUUUUCU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64c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GAGAAGCAGGGCACGUG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 : ..:::.::.::.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CACAUUUUCUGUUUUUCU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64d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GAGAAGCAGGGCACGUG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 : ..:::.::.::.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CACAUUUUCUGUUUUUCU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64e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GAGAAGCAGGGCACGUGC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 : ..:::.::.::.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ACACAUUUUCUGUUUUUCU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68a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CGCCUUGUAUCAAGUGA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::::.: ::::.:: :.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UCAUUAGAUAUAAUGUG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68a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CGCCUUGUAUCAAGUGA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 ::::: :::::::: 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UCACUACAUACAAGGAGG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72c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AUCAUCAU-CAAGAUUCA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. :: ::::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UGAAUUGUGGAUGAUGAUG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72c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AUCAUCAUCAAGAUUCA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.: :: . :::::::::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UUAAAUAUGAUGAUGAUG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72d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GAAUCUUGAUGAUGCUGC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:::: :::::::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CAACCAUCAUGAAGAUU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72d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AGCAUCAUUAAGAUUC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.. :: .::::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UCGGCCUCGAUGAUGCUG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1885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UCAAUGAAAGGUAUGAUUC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 :::.:::.: :::::: 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AAUUAUAUCAUUCAUUCA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391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CGC-AGGAGAGAUAGCGC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::::.:::::: 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CUGCUAUUUCUCCUAGCGA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398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UGUUCUCAGGUCACCCCU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: :::.:::: :::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AGGAUGAUCUGAUAACA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398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GGUCGACAUGAGAACACAU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: .::.::::: : 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UGUGUGUUCGUGUCGUCG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400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UGAGAGUAUUAUAAGUC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.. :.:::::::::: 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GGUAUGUAAUACUCUCUU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654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AAAUCCCAAGCAUCAUC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 :::::: :: 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CAUGACGCUUGGCAUGUA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654b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AAAUCCCAAGCAUCAUC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 :::::: :: 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CAUGACGCUUGGCAUGUA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GCUUAGAAGAACGUUUGU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 .:.. ::::::: 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AGAGUCUUCUUCUCAGC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GCUUAGAAGAACGUUUGU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 .:.. ::::::: 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AGAGUCUUCUUCUCAGC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GCUUAGAAGAACGUUUGU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. :::::::.:.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CAAGAAAUCUUCUAGGU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GGAUAAUUGAAGAUAU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 : ::.:::: 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UAAAGGUUUAAUUUUCCA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GGAUAAUUGAAGAUAU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 :: :.:::::::.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UAAUUCAUUAAUUAUCU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1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GGAUAAUUGAAG-AUAUA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 :: :: :::::::::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GUAGAUACUACAAUUAUCC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2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GUGAUUUGGUUGGAAUA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.:.: : ::.:.:::.: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UGUGCGAAUCGAAUUACA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2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AAAUGGAGUGAGAAAUG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.:: .::::::. 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UAUAGUUCACUCUUUUU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2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AAUAGAGUCAUGUGGAAC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:::.:: :::.:: .::::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UUCUACUUGAUUCAGUUU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57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CCGCCGGUUUGA-UAAUAG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:: :::..:.::.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CAUUAAUCAGGCUGGUGG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82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GACCAUUUGUGAGAAGG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.: :. ..::::::::.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CACUUAUGCAAAUGGUUU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53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ACAAAGCUGAAGCUAAUUAU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::::: ::: ::.:::::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UAAUUAUCUU-AGUUUUGU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56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UCAAUUGGUGAUAGUAGU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.:. :::: ::::.::: 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GAUAACUACCACCGAUUCA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58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AGAUGUCUGGCUUGCAA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::.::.. ::. 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UUGCAGGCUGAACGACUC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2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AUUCACAACUGCAUAAU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::.::..:: :::: :.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CAUUGUGUGGUGGUGAUU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2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AUUCACAACUGCAUAAU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::: :::.: : ::::::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GAUUUUGCGGAUUUGAAUA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2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UAUGCAAUUGUGAACAA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 ::::: : ::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GAUGCUCACAUUCGCAUAG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3b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AUUAAGAGAUGAAUUCUUA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:: :::: :::::: 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CUGAACUCAUGUCUUAAGUU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l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6-5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UGUUGACAAAUACUUAGGC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.. :: :.:::::: 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CUUAAAAUGUUUGUCUACA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866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-miR9568-3p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E2F/DP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CAUCGUAAGAGAUCUGCAU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: : :::.: ::: :.::::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UUUCAGGUAUCUGAUGAU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eav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6838" w:h="23811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ptos Narrow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ptos Narrow;Times New Roman" w:hAnsi="Aptos Narrow;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15:23:00Z</dcterms:created>
  <dc:creator>Jobadatun Naher</dc:creator>
  <dc:description/>
  <dc:language>en-US</dc:language>
  <cp:lastModifiedBy>Jobadatun Naher</cp:lastModifiedBy>
  <cp:lastPrinted>2025-08-19T15:46:00Z</cp:lastPrinted>
  <dcterms:modified xsi:type="dcterms:W3CDTF">2025-08-19T09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journal-of-plant-growth-regulation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modern-language-associa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Journal of Plant Growth Regul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Modern Language Association 9th edition</vt:lpwstr>
  </property>
</Properties>
</file>